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1901D6" w14:textId="1E4B9041" w:rsidR="00A12C52" w:rsidRPr="008E079D" w:rsidRDefault="0042029C" w:rsidP="00A12C52">
      <w:bookmarkStart w:id="0" w:name="_GoBack"/>
      <w:bookmarkEnd w:id="0"/>
      <w:r>
        <w:rPr>
          <w:b/>
          <w:bCs/>
        </w:rPr>
        <w:t>Supplementary</w:t>
      </w:r>
      <w:r w:rsidR="00A12C52">
        <w:rPr>
          <w:b/>
          <w:bCs/>
        </w:rPr>
        <w:t xml:space="preserve"> </w:t>
      </w:r>
      <w:r w:rsidR="00A12C52" w:rsidRPr="00BC13E3">
        <w:rPr>
          <w:b/>
          <w:bCs/>
        </w:rPr>
        <w:t xml:space="preserve">Table </w:t>
      </w:r>
      <w:r w:rsidR="00A12C52">
        <w:rPr>
          <w:b/>
          <w:bCs/>
        </w:rPr>
        <w:t>1</w:t>
      </w:r>
      <w:r w:rsidR="00A12C52" w:rsidRPr="00BC13E3">
        <w:rPr>
          <w:b/>
          <w:bCs/>
        </w:rPr>
        <w:t xml:space="preserve">. Locations </w:t>
      </w:r>
      <w:r w:rsidR="00A12C52">
        <w:rPr>
          <w:b/>
          <w:bCs/>
        </w:rPr>
        <w:t xml:space="preserve">of clusters </w:t>
      </w:r>
      <w:r w:rsidR="00A12C52" w:rsidRPr="00BC13E3">
        <w:rPr>
          <w:b/>
          <w:bCs/>
        </w:rPr>
        <w:t xml:space="preserve">at peak voxels and statistics </w:t>
      </w:r>
      <w:r w:rsidR="00A12C52">
        <w:rPr>
          <w:b/>
          <w:bCs/>
        </w:rPr>
        <w:t>associated with</w:t>
      </w:r>
      <w:r w:rsidR="00A12C52" w:rsidRPr="00BC13E3">
        <w:rPr>
          <w:b/>
          <w:bCs/>
        </w:rPr>
        <w:t xml:space="preserve"> grey matter volume increases detected over 6 months of </w:t>
      </w:r>
      <w:r w:rsidR="00A12C52">
        <w:rPr>
          <w:b/>
          <w:bCs/>
        </w:rPr>
        <w:t xml:space="preserve">music </w:t>
      </w:r>
      <w:r w:rsidR="00A12C52" w:rsidRPr="00BC13E3">
        <w:rPr>
          <w:b/>
          <w:bCs/>
        </w:rPr>
        <w:t xml:space="preserve">training in all individuals </w:t>
      </w:r>
      <w:r w:rsidR="00A12C52">
        <w:rPr>
          <w:b/>
          <w:bCs/>
        </w:rPr>
        <w:t xml:space="preserve">at a statistical threshold of </w:t>
      </w:r>
      <w:r w:rsidR="00A12C52" w:rsidRPr="00BC13E3">
        <w:rPr>
          <w:b/>
          <w:bCs/>
          <w:i/>
          <w:iCs/>
        </w:rPr>
        <w:t>p</w:t>
      </w:r>
      <w:r w:rsidR="00A12C52" w:rsidRPr="00BC13E3">
        <w:rPr>
          <w:b/>
          <w:bCs/>
        </w:rPr>
        <w:t xml:space="preserve"> &lt; 0.001 uncorrected for multiple comparisons (N = 132, k = 20 voxels).</w:t>
      </w:r>
      <w:r w:rsidR="00A12C52" w:rsidRPr="008E079D">
        <w:t xml:space="preserve"> </w:t>
      </w:r>
      <w:r w:rsidR="00A12C52">
        <w:t xml:space="preserve">L: left; R: right, inf: inferior; sup: superior; mid: middle; </w:t>
      </w:r>
      <w:r w:rsidR="00A12C52" w:rsidRPr="00395327">
        <w:t>MNI: Montreal Neurological Institute;</w:t>
      </w:r>
      <w:r w:rsidR="00A12C52">
        <w:t xml:space="preserve"> N = number.</w:t>
      </w:r>
    </w:p>
    <w:tbl>
      <w:tblPr>
        <w:tblStyle w:val="Grilledutableau1"/>
        <w:tblW w:w="89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2"/>
        <w:gridCol w:w="2154"/>
        <w:gridCol w:w="2155"/>
        <w:gridCol w:w="2240"/>
      </w:tblGrid>
      <w:tr w:rsidR="00A12C52" w:rsidRPr="00BD5660" w14:paraId="2FD5FB82" w14:textId="77777777" w:rsidTr="0002560E">
        <w:trPr>
          <w:trHeight w:val="57"/>
        </w:trPr>
        <w:tc>
          <w:tcPr>
            <w:tcW w:w="2442" w:type="dxa"/>
            <w:tcBorders>
              <w:bottom w:val="single" w:sz="4" w:space="0" w:color="auto"/>
            </w:tcBorders>
          </w:tcPr>
          <w:p w14:paraId="3F682750" w14:textId="77777777" w:rsidR="00A12C52" w:rsidRPr="00BD5660" w:rsidRDefault="00A12C52" w:rsidP="0002560E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BD5660">
              <w:rPr>
                <w:b/>
                <w:bCs/>
                <w:sz w:val="16"/>
                <w:szCs w:val="16"/>
              </w:rPr>
              <w:t>Location of peak voxels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19B90739" w14:textId="77777777" w:rsidR="00A12C52" w:rsidRPr="00BD5660" w:rsidRDefault="00A12C52" w:rsidP="0002560E">
            <w:pPr>
              <w:spacing w:line="240" w:lineRule="auto"/>
              <w:rPr>
                <w:b/>
                <w:bCs/>
                <w:sz w:val="16"/>
                <w:szCs w:val="16"/>
                <w:lang w:val="fr-FR"/>
              </w:rPr>
            </w:pPr>
            <w:proofErr w:type="spellStart"/>
            <w:r w:rsidRPr="00BD5660">
              <w:rPr>
                <w:b/>
                <w:bCs/>
                <w:sz w:val="16"/>
                <w:szCs w:val="16"/>
                <w:lang w:val="fr-FR"/>
              </w:rPr>
              <w:t>MNI</w:t>
            </w:r>
            <w:proofErr w:type="spellEnd"/>
            <w:r w:rsidRPr="00BD5660">
              <w:rPr>
                <w:b/>
                <w:bCs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BD5660">
              <w:rPr>
                <w:b/>
                <w:bCs/>
                <w:sz w:val="16"/>
                <w:szCs w:val="16"/>
                <w:lang w:val="fr-FR"/>
              </w:rPr>
              <w:t>coordinates</w:t>
            </w:r>
            <w:proofErr w:type="spellEnd"/>
            <w:r w:rsidRPr="00BD5660">
              <w:rPr>
                <w:b/>
                <w:bCs/>
                <w:sz w:val="16"/>
                <w:szCs w:val="16"/>
                <w:lang w:val="fr-FR"/>
              </w:rPr>
              <w:t xml:space="preserve"> (x, y, z)</w:t>
            </w: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14:paraId="6A56E368" w14:textId="77777777" w:rsidR="00A12C52" w:rsidRPr="00BD5660" w:rsidRDefault="00A12C52" w:rsidP="0002560E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BD5660">
              <w:rPr>
                <w:b/>
                <w:bCs/>
                <w:sz w:val="16"/>
                <w:szCs w:val="16"/>
              </w:rPr>
              <w:t>Cluster size (N voxels)</w:t>
            </w:r>
          </w:p>
        </w:tc>
        <w:tc>
          <w:tcPr>
            <w:tcW w:w="2240" w:type="dxa"/>
            <w:tcBorders>
              <w:bottom w:val="single" w:sz="4" w:space="0" w:color="auto"/>
            </w:tcBorders>
          </w:tcPr>
          <w:p w14:paraId="225EF47C" w14:textId="77777777" w:rsidR="00A12C52" w:rsidRPr="00BD5660" w:rsidRDefault="00A12C52" w:rsidP="0002560E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BD5660">
              <w:rPr>
                <w:b/>
                <w:bCs/>
                <w:sz w:val="16"/>
                <w:szCs w:val="16"/>
              </w:rPr>
              <w:t>T-value (peak-level)</w:t>
            </w:r>
          </w:p>
        </w:tc>
      </w:tr>
      <w:tr w:rsidR="00A12C52" w:rsidRPr="00BD5660" w14:paraId="19129A5A" w14:textId="77777777" w:rsidTr="0002560E">
        <w:trPr>
          <w:trHeight w:val="57"/>
        </w:trPr>
        <w:tc>
          <w:tcPr>
            <w:tcW w:w="2442" w:type="dxa"/>
          </w:tcPr>
          <w:p w14:paraId="3F1E887D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BD5660">
              <w:rPr>
                <w:sz w:val="16"/>
                <w:szCs w:val="16"/>
                <w:lang w:val="en-US"/>
              </w:rPr>
              <w:t>L and R inf. cerebellum</w:t>
            </w:r>
          </w:p>
        </w:tc>
        <w:tc>
          <w:tcPr>
            <w:tcW w:w="2154" w:type="dxa"/>
          </w:tcPr>
          <w:p w14:paraId="1166EA38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15, -52, -45</w:t>
            </w:r>
          </w:p>
        </w:tc>
        <w:tc>
          <w:tcPr>
            <w:tcW w:w="2155" w:type="dxa"/>
          </w:tcPr>
          <w:p w14:paraId="343432C6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1952</w:t>
            </w:r>
          </w:p>
        </w:tc>
        <w:tc>
          <w:tcPr>
            <w:tcW w:w="2240" w:type="dxa"/>
          </w:tcPr>
          <w:p w14:paraId="518C93E5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6.79</w:t>
            </w:r>
          </w:p>
        </w:tc>
      </w:tr>
      <w:tr w:rsidR="00A12C52" w:rsidRPr="00BD5660" w14:paraId="64920906" w14:textId="77777777" w:rsidTr="0002560E">
        <w:trPr>
          <w:trHeight w:val="57"/>
        </w:trPr>
        <w:tc>
          <w:tcPr>
            <w:tcW w:w="2442" w:type="dxa"/>
          </w:tcPr>
          <w:p w14:paraId="79B82038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L caudate nucleus</w:t>
            </w:r>
          </w:p>
        </w:tc>
        <w:tc>
          <w:tcPr>
            <w:tcW w:w="2154" w:type="dxa"/>
          </w:tcPr>
          <w:p w14:paraId="27B90705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-20, 10, 18</w:t>
            </w:r>
          </w:p>
        </w:tc>
        <w:tc>
          <w:tcPr>
            <w:tcW w:w="2155" w:type="dxa"/>
          </w:tcPr>
          <w:p w14:paraId="004F1C45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261</w:t>
            </w:r>
          </w:p>
        </w:tc>
        <w:tc>
          <w:tcPr>
            <w:tcW w:w="2240" w:type="dxa"/>
          </w:tcPr>
          <w:p w14:paraId="75FC212F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5.66</w:t>
            </w:r>
          </w:p>
        </w:tc>
      </w:tr>
      <w:tr w:rsidR="00A12C52" w:rsidRPr="00BD5660" w14:paraId="31279DE3" w14:textId="77777777" w:rsidTr="0002560E">
        <w:trPr>
          <w:trHeight w:val="57"/>
        </w:trPr>
        <w:tc>
          <w:tcPr>
            <w:tcW w:w="2442" w:type="dxa"/>
          </w:tcPr>
          <w:p w14:paraId="51712AA2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 xml:space="preserve">R </w:t>
            </w:r>
            <w:proofErr w:type="spellStart"/>
            <w:r w:rsidRPr="00BD5660">
              <w:rPr>
                <w:sz w:val="16"/>
                <w:szCs w:val="16"/>
              </w:rPr>
              <w:t>rolandic</w:t>
            </w:r>
            <w:proofErr w:type="spellEnd"/>
            <w:r w:rsidRPr="00BD5660">
              <w:rPr>
                <w:sz w:val="16"/>
                <w:szCs w:val="16"/>
              </w:rPr>
              <w:t xml:space="preserve"> operculum </w:t>
            </w:r>
          </w:p>
        </w:tc>
        <w:tc>
          <w:tcPr>
            <w:tcW w:w="2154" w:type="dxa"/>
          </w:tcPr>
          <w:p w14:paraId="7D7D6190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46, -2, 16</w:t>
            </w:r>
          </w:p>
        </w:tc>
        <w:tc>
          <w:tcPr>
            <w:tcW w:w="2155" w:type="dxa"/>
          </w:tcPr>
          <w:p w14:paraId="4E14D3E9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1329</w:t>
            </w:r>
          </w:p>
        </w:tc>
        <w:tc>
          <w:tcPr>
            <w:tcW w:w="2240" w:type="dxa"/>
          </w:tcPr>
          <w:p w14:paraId="10128291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5.49</w:t>
            </w:r>
          </w:p>
        </w:tc>
      </w:tr>
      <w:tr w:rsidR="00A12C52" w:rsidRPr="00BD5660" w14:paraId="71577713" w14:textId="77777777" w:rsidTr="0002560E">
        <w:trPr>
          <w:trHeight w:val="57"/>
        </w:trPr>
        <w:tc>
          <w:tcPr>
            <w:tcW w:w="2442" w:type="dxa"/>
          </w:tcPr>
          <w:p w14:paraId="57E0E38E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R sup. cerebellum</w:t>
            </w:r>
          </w:p>
        </w:tc>
        <w:tc>
          <w:tcPr>
            <w:tcW w:w="2154" w:type="dxa"/>
          </w:tcPr>
          <w:p w14:paraId="6986B379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10, -45, -14</w:t>
            </w:r>
          </w:p>
        </w:tc>
        <w:tc>
          <w:tcPr>
            <w:tcW w:w="2155" w:type="dxa"/>
          </w:tcPr>
          <w:p w14:paraId="6FA01095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235</w:t>
            </w:r>
          </w:p>
        </w:tc>
        <w:tc>
          <w:tcPr>
            <w:tcW w:w="2240" w:type="dxa"/>
          </w:tcPr>
          <w:p w14:paraId="6AA905FC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5.16</w:t>
            </w:r>
          </w:p>
        </w:tc>
      </w:tr>
      <w:tr w:rsidR="00A12C52" w:rsidRPr="00BD5660" w14:paraId="7F96CC48" w14:textId="77777777" w:rsidTr="0002560E">
        <w:trPr>
          <w:trHeight w:val="57"/>
        </w:trPr>
        <w:tc>
          <w:tcPr>
            <w:tcW w:w="2442" w:type="dxa"/>
          </w:tcPr>
          <w:p w14:paraId="43800EA3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R inf. temporal gyrus</w:t>
            </w:r>
          </w:p>
        </w:tc>
        <w:tc>
          <w:tcPr>
            <w:tcW w:w="2154" w:type="dxa"/>
          </w:tcPr>
          <w:p w14:paraId="22BE4B13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39, -4, -30</w:t>
            </w:r>
          </w:p>
        </w:tc>
        <w:tc>
          <w:tcPr>
            <w:tcW w:w="2155" w:type="dxa"/>
          </w:tcPr>
          <w:p w14:paraId="7952D2CB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331</w:t>
            </w:r>
          </w:p>
        </w:tc>
        <w:tc>
          <w:tcPr>
            <w:tcW w:w="2240" w:type="dxa"/>
          </w:tcPr>
          <w:p w14:paraId="796DAD1B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4.98</w:t>
            </w:r>
          </w:p>
        </w:tc>
      </w:tr>
      <w:tr w:rsidR="00A12C52" w:rsidRPr="00BD5660" w14:paraId="6D61153A" w14:textId="77777777" w:rsidTr="0002560E">
        <w:trPr>
          <w:trHeight w:val="57"/>
        </w:trPr>
        <w:tc>
          <w:tcPr>
            <w:tcW w:w="2442" w:type="dxa"/>
          </w:tcPr>
          <w:p w14:paraId="5727E083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R thalamus</w:t>
            </w:r>
          </w:p>
        </w:tc>
        <w:tc>
          <w:tcPr>
            <w:tcW w:w="2154" w:type="dxa"/>
          </w:tcPr>
          <w:p w14:paraId="2FDCF342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20, -21, 14</w:t>
            </w:r>
          </w:p>
        </w:tc>
        <w:tc>
          <w:tcPr>
            <w:tcW w:w="2155" w:type="dxa"/>
          </w:tcPr>
          <w:p w14:paraId="4A6CF382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79</w:t>
            </w:r>
          </w:p>
        </w:tc>
        <w:tc>
          <w:tcPr>
            <w:tcW w:w="2240" w:type="dxa"/>
          </w:tcPr>
          <w:p w14:paraId="50C69579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4.43</w:t>
            </w:r>
          </w:p>
        </w:tc>
      </w:tr>
      <w:tr w:rsidR="00A12C52" w:rsidRPr="00BD5660" w14:paraId="43055884" w14:textId="77777777" w:rsidTr="0002560E">
        <w:trPr>
          <w:trHeight w:val="57"/>
        </w:trPr>
        <w:tc>
          <w:tcPr>
            <w:tcW w:w="2442" w:type="dxa"/>
          </w:tcPr>
          <w:p w14:paraId="40783CD8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L precentral gyrus</w:t>
            </w:r>
          </w:p>
        </w:tc>
        <w:tc>
          <w:tcPr>
            <w:tcW w:w="2154" w:type="dxa"/>
          </w:tcPr>
          <w:p w14:paraId="5FC2FE29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-40, -2, 38</w:t>
            </w:r>
          </w:p>
        </w:tc>
        <w:tc>
          <w:tcPr>
            <w:tcW w:w="2155" w:type="dxa"/>
          </w:tcPr>
          <w:p w14:paraId="569D66FA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78</w:t>
            </w:r>
          </w:p>
        </w:tc>
        <w:tc>
          <w:tcPr>
            <w:tcW w:w="2240" w:type="dxa"/>
          </w:tcPr>
          <w:p w14:paraId="6F8456DD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4.27</w:t>
            </w:r>
          </w:p>
        </w:tc>
      </w:tr>
      <w:tr w:rsidR="00A12C52" w:rsidRPr="00BD5660" w14:paraId="034A356E" w14:textId="77777777" w:rsidTr="0002560E">
        <w:trPr>
          <w:trHeight w:val="57"/>
        </w:trPr>
        <w:tc>
          <w:tcPr>
            <w:tcW w:w="2442" w:type="dxa"/>
          </w:tcPr>
          <w:p w14:paraId="3F21A016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 xml:space="preserve">L </w:t>
            </w:r>
            <w:proofErr w:type="spellStart"/>
            <w:r w:rsidRPr="00BD5660">
              <w:rPr>
                <w:sz w:val="16"/>
                <w:szCs w:val="16"/>
              </w:rPr>
              <w:t>rolandic</w:t>
            </w:r>
            <w:proofErr w:type="spellEnd"/>
            <w:r w:rsidRPr="00BD5660">
              <w:rPr>
                <w:sz w:val="16"/>
                <w:szCs w:val="16"/>
              </w:rPr>
              <w:t xml:space="preserve"> operculum </w:t>
            </w:r>
          </w:p>
        </w:tc>
        <w:tc>
          <w:tcPr>
            <w:tcW w:w="2154" w:type="dxa"/>
          </w:tcPr>
          <w:p w14:paraId="0807478F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-36, -33, 24</w:t>
            </w:r>
          </w:p>
        </w:tc>
        <w:tc>
          <w:tcPr>
            <w:tcW w:w="2155" w:type="dxa"/>
          </w:tcPr>
          <w:p w14:paraId="1A50EB14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32</w:t>
            </w:r>
          </w:p>
        </w:tc>
        <w:tc>
          <w:tcPr>
            <w:tcW w:w="2240" w:type="dxa"/>
          </w:tcPr>
          <w:p w14:paraId="2D572599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4.05</w:t>
            </w:r>
          </w:p>
        </w:tc>
      </w:tr>
      <w:tr w:rsidR="00A12C52" w:rsidRPr="00BD5660" w14:paraId="1E600951" w14:textId="77777777" w:rsidTr="0002560E">
        <w:trPr>
          <w:trHeight w:val="57"/>
        </w:trPr>
        <w:tc>
          <w:tcPr>
            <w:tcW w:w="2442" w:type="dxa"/>
          </w:tcPr>
          <w:p w14:paraId="50F05E14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R hippocampus</w:t>
            </w:r>
          </w:p>
        </w:tc>
        <w:tc>
          <w:tcPr>
            <w:tcW w:w="2154" w:type="dxa"/>
          </w:tcPr>
          <w:p w14:paraId="30560A0C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30, -26, -6</w:t>
            </w:r>
          </w:p>
        </w:tc>
        <w:tc>
          <w:tcPr>
            <w:tcW w:w="2155" w:type="dxa"/>
          </w:tcPr>
          <w:p w14:paraId="6FCC4499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27</w:t>
            </w:r>
          </w:p>
        </w:tc>
        <w:tc>
          <w:tcPr>
            <w:tcW w:w="2240" w:type="dxa"/>
          </w:tcPr>
          <w:p w14:paraId="0A70A469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4.03</w:t>
            </w:r>
          </w:p>
        </w:tc>
      </w:tr>
      <w:tr w:rsidR="00A12C52" w:rsidRPr="00BD5660" w14:paraId="5255F018" w14:textId="77777777" w:rsidTr="0002560E">
        <w:trPr>
          <w:trHeight w:val="57"/>
        </w:trPr>
        <w:tc>
          <w:tcPr>
            <w:tcW w:w="2442" w:type="dxa"/>
            <w:tcBorders>
              <w:bottom w:val="single" w:sz="4" w:space="0" w:color="auto"/>
            </w:tcBorders>
          </w:tcPr>
          <w:p w14:paraId="6552329A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L mid. cingulate gyrus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1D6C3768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-12, 26, 30</w:t>
            </w: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14:paraId="5B96551D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52</w:t>
            </w:r>
          </w:p>
        </w:tc>
        <w:tc>
          <w:tcPr>
            <w:tcW w:w="2240" w:type="dxa"/>
            <w:tcBorders>
              <w:bottom w:val="single" w:sz="4" w:space="0" w:color="auto"/>
            </w:tcBorders>
          </w:tcPr>
          <w:p w14:paraId="314C2C8D" w14:textId="77777777" w:rsidR="00A12C52" w:rsidRPr="00BD5660" w:rsidRDefault="00A12C52" w:rsidP="0002560E">
            <w:pPr>
              <w:spacing w:after="0" w:line="240" w:lineRule="auto"/>
              <w:rPr>
                <w:sz w:val="16"/>
                <w:szCs w:val="16"/>
              </w:rPr>
            </w:pPr>
            <w:r w:rsidRPr="00BD5660">
              <w:rPr>
                <w:sz w:val="16"/>
                <w:szCs w:val="16"/>
              </w:rPr>
              <w:t>3.52</w:t>
            </w:r>
          </w:p>
        </w:tc>
      </w:tr>
    </w:tbl>
    <w:p w14:paraId="63FA3887" w14:textId="77777777" w:rsidR="0019240C" w:rsidRDefault="0019240C"/>
    <w:sectPr w:rsidR="0019240C" w:rsidSect="00AC16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AB5"/>
    <w:rsid w:val="00000D24"/>
    <w:rsid w:val="00010AB0"/>
    <w:rsid w:val="00026AE4"/>
    <w:rsid w:val="000319CE"/>
    <w:rsid w:val="00053344"/>
    <w:rsid w:val="000B458F"/>
    <w:rsid w:val="000C3C29"/>
    <w:rsid w:val="000D0534"/>
    <w:rsid w:val="000D348F"/>
    <w:rsid w:val="000E3057"/>
    <w:rsid w:val="000F5487"/>
    <w:rsid w:val="000F71E5"/>
    <w:rsid w:val="00105A13"/>
    <w:rsid w:val="0012095B"/>
    <w:rsid w:val="00160011"/>
    <w:rsid w:val="00170249"/>
    <w:rsid w:val="0019240C"/>
    <w:rsid w:val="001A407A"/>
    <w:rsid w:val="001B2B2A"/>
    <w:rsid w:val="001C4A68"/>
    <w:rsid w:val="001E1DB8"/>
    <w:rsid w:val="001E4A82"/>
    <w:rsid w:val="001F03A9"/>
    <w:rsid w:val="00201C0E"/>
    <w:rsid w:val="002228AD"/>
    <w:rsid w:val="0023214B"/>
    <w:rsid w:val="002365C3"/>
    <w:rsid w:val="00250759"/>
    <w:rsid w:val="00271F85"/>
    <w:rsid w:val="0029480D"/>
    <w:rsid w:val="002966FD"/>
    <w:rsid w:val="00297A65"/>
    <w:rsid w:val="002A15E5"/>
    <w:rsid w:val="002A4308"/>
    <w:rsid w:val="002C71B4"/>
    <w:rsid w:val="002D0D6D"/>
    <w:rsid w:val="002D3425"/>
    <w:rsid w:val="002D34D3"/>
    <w:rsid w:val="00336185"/>
    <w:rsid w:val="00356349"/>
    <w:rsid w:val="003706F3"/>
    <w:rsid w:val="00383B37"/>
    <w:rsid w:val="00392C3A"/>
    <w:rsid w:val="003A2129"/>
    <w:rsid w:val="003D2E59"/>
    <w:rsid w:val="003D6189"/>
    <w:rsid w:val="003E7A37"/>
    <w:rsid w:val="003F5A09"/>
    <w:rsid w:val="0042029C"/>
    <w:rsid w:val="00424D86"/>
    <w:rsid w:val="004442C7"/>
    <w:rsid w:val="004476E7"/>
    <w:rsid w:val="004656E4"/>
    <w:rsid w:val="00474314"/>
    <w:rsid w:val="004856BD"/>
    <w:rsid w:val="004A5FAC"/>
    <w:rsid w:val="004B361E"/>
    <w:rsid w:val="004C0C92"/>
    <w:rsid w:val="004D7E32"/>
    <w:rsid w:val="004E4571"/>
    <w:rsid w:val="004E4E78"/>
    <w:rsid w:val="00503207"/>
    <w:rsid w:val="0050605C"/>
    <w:rsid w:val="00512131"/>
    <w:rsid w:val="00526C30"/>
    <w:rsid w:val="005568C2"/>
    <w:rsid w:val="00567223"/>
    <w:rsid w:val="00591859"/>
    <w:rsid w:val="0059607D"/>
    <w:rsid w:val="005A6E61"/>
    <w:rsid w:val="005B3F26"/>
    <w:rsid w:val="005B6809"/>
    <w:rsid w:val="005C5D37"/>
    <w:rsid w:val="005D776A"/>
    <w:rsid w:val="005F4552"/>
    <w:rsid w:val="00615ED5"/>
    <w:rsid w:val="006363D3"/>
    <w:rsid w:val="00673F29"/>
    <w:rsid w:val="00677A75"/>
    <w:rsid w:val="00697CF3"/>
    <w:rsid w:val="006A5FCD"/>
    <w:rsid w:val="006C46BF"/>
    <w:rsid w:val="006D5AE1"/>
    <w:rsid w:val="006D6113"/>
    <w:rsid w:val="006E7870"/>
    <w:rsid w:val="0070013B"/>
    <w:rsid w:val="007024B3"/>
    <w:rsid w:val="00710FB3"/>
    <w:rsid w:val="0075038E"/>
    <w:rsid w:val="00763148"/>
    <w:rsid w:val="00775DD6"/>
    <w:rsid w:val="00790E74"/>
    <w:rsid w:val="007A293A"/>
    <w:rsid w:val="007B704C"/>
    <w:rsid w:val="00801797"/>
    <w:rsid w:val="008047E8"/>
    <w:rsid w:val="00820B68"/>
    <w:rsid w:val="00826105"/>
    <w:rsid w:val="0084606A"/>
    <w:rsid w:val="00853236"/>
    <w:rsid w:val="008601C8"/>
    <w:rsid w:val="008709F7"/>
    <w:rsid w:val="00885131"/>
    <w:rsid w:val="00895B44"/>
    <w:rsid w:val="008A0D96"/>
    <w:rsid w:val="008C0013"/>
    <w:rsid w:val="008C0050"/>
    <w:rsid w:val="008C14D8"/>
    <w:rsid w:val="008C42E7"/>
    <w:rsid w:val="008D30EC"/>
    <w:rsid w:val="00902703"/>
    <w:rsid w:val="00911321"/>
    <w:rsid w:val="00921DBC"/>
    <w:rsid w:val="009778B8"/>
    <w:rsid w:val="009826D9"/>
    <w:rsid w:val="00986155"/>
    <w:rsid w:val="00995BEF"/>
    <w:rsid w:val="009C21DD"/>
    <w:rsid w:val="009C3451"/>
    <w:rsid w:val="009D19E6"/>
    <w:rsid w:val="009D30DB"/>
    <w:rsid w:val="00A0121B"/>
    <w:rsid w:val="00A02DD7"/>
    <w:rsid w:val="00A12C52"/>
    <w:rsid w:val="00A26B55"/>
    <w:rsid w:val="00A33EC6"/>
    <w:rsid w:val="00A41E76"/>
    <w:rsid w:val="00A601B9"/>
    <w:rsid w:val="00A73C24"/>
    <w:rsid w:val="00AA36BE"/>
    <w:rsid w:val="00AA53DA"/>
    <w:rsid w:val="00AB7260"/>
    <w:rsid w:val="00AC16FF"/>
    <w:rsid w:val="00AC1BDE"/>
    <w:rsid w:val="00AE0AA3"/>
    <w:rsid w:val="00AF3A0E"/>
    <w:rsid w:val="00AF4ACC"/>
    <w:rsid w:val="00B217DD"/>
    <w:rsid w:val="00B425B9"/>
    <w:rsid w:val="00B4500D"/>
    <w:rsid w:val="00B70DC9"/>
    <w:rsid w:val="00B83F1C"/>
    <w:rsid w:val="00B94847"/>
    <w:rsid w:val="00BB532C"/>
    <w:rsid w:val="00BD67F7"/>
    <w:rsid w:val="00BD7CA0"/>
    <w:rsid w:val="00BF26CC"/>
    <w:rsid w:val="00C20723"/>
    <w:rsid w:val="00C2278D"/>
    <w:rsid w:val="00C47ACC"/>
    <w:rsid w:val="00C55D77"/>
    <w:rsid w:val="00CB586C"/>
    <w:rsid w:val="00CE31E2"/>
    <w:rsid w:val="00CF02D5"/>
    <w:rsid w:val="00D23579"/>
    <w:rsid w:val="00D23DA3"/>
    <w:rsid w:val="00D47B56"/>
    <w:rsid w:val="00D5228D"/>
    <w:rsid w:val="00D8130D"/>
    <w:rsid w:val="00D8611B"/>
    <w:rsid w:val="00DB52F7"/>
    <w:rsid w:val="00DD1911"/>
    <w:rsid w:val="00DE64EA"/>
    <w:rsid w:val="00E01016"/>
    <w:rsid w:val="00E163A0"/>
    <w:rsid w:val="00E36A89"/>
    <w:rsid w:val="00E5153B"/>
    <w:rsid w:val="00E7491C"/>
    <w:rsid w:val="00E76AE3"/>
    <w:rsid w:val="00ED565B"/>
    <w:rsid w:val="00F051BF"/>
    <w:rsid w:val="00F174E5"/>
    <w:rsid w:val="00F23AB5"/>
    <w:rsid w:val="00F53FD8"/>
    <w:rsid w:val="00F63435"/>
    <w:rsid w:val="00F76FFA"/>
    <w:rsid w:val="00FA3DF1"/>
    <w:rsid w:val="00FC5F80"/>
    <w:rsid w:val="00FD673F"/>
    <w:rsid w:val="00FF4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FC9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C52"/>
    <w:pPr>
      <w:spacing w:after="200" w:line="276" w:lineRule="auto"/>
      <w:jc w:val="both"/>
    </w:pPr>
    <w:rPr>
      <w:rFonts w:ascii="Times New Roman" w:hAnsi="Times New Roman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39"/>
    <w:rsid w:val="00A12C52"/>
    <w:rPr>
      <w:sz w:val="22"/>
      <w:szCs w:val="22"/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12C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C52"/>
    <w:pPr>
      <w:spacing w:after="200" w:line="276" w:lineRule="auto"/>
      <w:jc w:val="both"/>
    </w:pPr>
    <w:rPr>
      <w:rFonts w:ascii="Times New Roman" w:hAnsi="Times New Roman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39"/>
    <w:rsid w:val="00A12C52"/>
    <w:rPr>
      <w:sz w:val="22"/>
      <w:szCs w:val="22"/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12C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Damien</dc:creator>
  <cp:lastModifiedBy>Barath  K</cp:lastModifiedBy>
  <cp:revision>2</cp:revision>
  <dcterms:created xsi:type="dcterms:W3CDTF">2023-03-16T09:59:00Z</dcterms:created>
  <dcterms:modified xsi:type="dcterms:W3CDTF">2023-03-16T09:59:00Z</dcterms:modified>
</cp:coreProperties>
</file>